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2BFA2" w14:textId="0795790E" w:rsidR="004230C7" w:rsidRPr="005C5331" w:rsidRDefault="000A371D" w:rsidP="004B2587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1</w:t>
      </w:r>
      <w:r w:rsidR="004230C7" w:rsidRPr="005C5331">
        <w:rPr>
          <w:rFonts w:asciiTheme="majorBidi" w:hAnsiTheme="majorBidi" w:cstheme="majorBidi"/>
          <w:sz w:val="24"/>
          <w:szCs w:val="24"/>
        </w:rPr>
        <w:t xml:space="preserve">: </w:t>
      </w:r>
      <w:r w:rsidR="005C5331" w:rsidRPr="005C5331">
        <w:rPr>
          <w:rFonts w:asciiTheme="majorBidi" w:hAnsiTheme="majorBidi" w:cstheme="majorBidi"/>
          <w:sz w:val="24"/>
          <w:szCs w:val="24"/>
        </w:rPr>
        <w:t xml:space="preserve">Demographic </w:t>
      </w:r>
      <w:r w:rsidR="00C52AE1">
        <w:rPr>
          <w:rFonts w:asciiTheme="majorBidi" w:hAnsiTheme="majorBidi" w:cstheme="majorBidi"/>
          <w:sz w:val="24"/>
          <w:szCs w:val="24"/>
        </w:rPr>
        <w:t>and clinical characteristics of</w:t>
      </w:r>
      <w:r w:rsidR="000047E3">
        <w:rPr>
          <w:rFonts w:asciiTheme="majorBidi" w:hAnsiTheme="majorBidi" w:cstheme="majorBidi"/>
          <w:sz w:val="24"/>
          <w:szCs w:val="24"/>
        </w:rPr>
        <w:t xml:space="preserve"> </w:t>
      </w:r>
      <w:r w:rsidR="00B707B1">
        <w:rPr>
          <w:rFonts w:asciiTheme="majorBidi" w:hAnsiTheme="majorBidi" w:cstheme="majorBidi"/>
          <w:sz w:val="24"/>
          <w:szCs w:val="24"/>
        </w:rPr>
        <w:t xml:space="preserve">COVID-19 </w:t>
      </w:r>
      <w:r w:rsidR="005C5331" w:rsidRPr="005C5331">
        <w:rPr>
          <w:rFonts w:asciiTheme="majorBidi" w:hAnsiTheme="majorBidi" w:cstheme="majorBidi"/>
          <w:sz w:val="24"/>
          <w:szCs w:val="24"/>
        </w:rPr>
        <w:t>patients</w:t>
      </w:r>
      <w:r w:rsidR="000047E3">
        <w:rPr>
          <w:rFonts w:asciiTheme="majorBidi" w:hAnsiTheme="majorBidi" w:cstheme="majorBidi"/>
          <w:sz w:val="24"/>
          <w:szCs w:val="24"/>
        </w:rPr>
        <w:t xml:space="preserve"> </w:t>
      </w:r>
      <w:r w:rsidR="004B2587">
        <w:rPr>
          <w:rFonts w:asciiTheme="majorBidi" w:hAnsiTheme="majorBidi" w:cstheme="majorBidi"/>
          <w:sz w:val="24"/>
          <w:szCs w:val="24"/>
        </w:rPr>
        <w:t>examined fo</w:t>
      </w:r>
      <w:r w:rsidR="004A08FC">
        <w:rPr>
          <w:rFonts w:asciiTheme="majorBidi" w:hAnsiTheme="majorBidi" w:cstheme="majorBidi"/>
          <w:sz w:val="24"/>
          <w:szCs w:val="24"/>
        </w:rPr>
        <w:t>r semen quality</w:t>
      </w:r>
      <w:r w:rsidR="00CA7D00">
        <w:rPr>
          <w:rFonts w:asciiTheme="majorBidi" w:hAnsiTheme="majorBidi" w:cstheme="majorBidi"/>
          <w:sz w:val="24"/>
          <w:szCs w:val="24"/>
        </w:rPr>
        <w:t xml:space="preserve"> (n=100)</w:t>
      </w:r>
      <w:r w:rsidR="007378FA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4395"/>
        <w:gridCol w:w="4675"/>
      </w:tblGrid>
      <w:tr w:rsidR="00E27AE6" w:rsidRPr="0063614B" w14:paraId="0F50ECCC" w14:textId="77777777" w:rsidTr="0004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0CA8A20C" w14:textId="77777777" w:rsidR="00E27AE6" w:rsidRPr="0063614B" w:rsidRDefault="00E27AE6" w:rsidP="00907971">
            <w:pPr>
              <w:tabs>
                <w:tab w:val="left" w:pos="3882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  <w:r w:rsidRPr="0063614B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577" w:type="pct"/>
            <w:noWrap/>
            <w:hideMark/>
          </w:tcPr>
          <w:p w14:paraId="6A3485BB" w14:textId="77777777" w:rsidR="00E27AE6" w:rsidRPr="0063614B" w:rsidRDefault="00E27AE6" w:rsidP="00014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  <w:p w14:paraId="7F237BCA" w14:textId="11E33993" w:rsidR="00E27AE6" w:rsidRPr="0063614B" w:rsidRDefault="00E27AE6" w:rsidP="00014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Mean ± SD (Range) or Frequency (%)</w:t>
            </w:r>
          </w:p>
        </w:tc>
      </w:tr>
      <w:tr w:rsidR="00E27AE6" w:rsidRPr="0063614B" w14:paraId="738928FC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  <w:hideMark/>
          </w:tcPr>
          <w:p w14:paraId="2E98FDB1" w14:textId="49554929" w:rsidR="00E27AE6" w:rsidRPr="0063614B" w:rsidRDefault="00E27AE6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Age</w:t>
            </w:r>
            <w:r w:rsidR="00E8736A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(y)</w:t>
            </w:r>
          </w:p>
        </w:tc>
        <w:tc>
          <w:tcPr>
            <w:tcW w:w="2577" w:type="pct"/>
            <w:noWrap/>
            <w:hideMark/>
          </w:tcPr>
          <w:p w14:paraId="18BF0756" w14:textId="073E067E" w:rsidR="00E27AE6" w:rsidRPr="0063614B" w:rsidRDefault="0081427B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24.6 ± 3.3</w:t>
            </w:r>
            <w:r w:rsidR="00E27AE6"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(21–35)</w:t>
            </w:r>
          </w:p>
        </w:tc>
      </w:tr>
      <w:tr w:rsidR="00E27AE6" w:rsidRPr="0063614B" w14:paraId="4B624E98" w14:textId="77777777" w:rsidTr="000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  <w:hideMark/>
          </w:tcPr>
          <w:p w14:paraId="0B75605F" w14:textId="3DBBC1FB" w:rsidR="00E27AE6" w:rsidRPr="0063614B" w:rsidRDefault="00E27AE6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Height</w:t>
            </w:r>
            <w:r w:rsidR="00E8736A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(m)</w:t>
            </w:r>
          </w:p>
        </w:tc>
        <w:tc>
          <w:tcPr>
            <w:tcW w:w="2577" w:type="pct"/>
            <w:noWrap/>
            <w:hideMark/>
          </w:tcPr>
          <w:p w14:paraId="398F5951" w14:textId="38040F5A" w:rsidR="00E27AE6" w:rsidRPr="0063614B" w:rsidRDefault="00E27AE6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1.7 ± 0.1 (1.5–1.8)</w:t>
            </w:r>
          </w:p>
        </w:tc>
      </w:tr>
      <w:tr w:rsidR="00E27AE6" w:rsidRPr="0063614B" w14:paraId="40699B22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hideMark/>
          </w:tcPr>
          <w:p w14:paraId="156DF2B7" w14:textId="1366D0E0" w:rsidR="00E27AE6" w:rsidRPr="0063614B" w:rsidRDefault="00E27AE6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eight</w:t>
            </w:r>
            <w:r w:rsidR="00E8736A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E8736A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(kg)</w:t>
            </w:r>
          </w:p>
        </w:tc>
        <w:tc>
          <w:tcPr>
            <w:tcW w:w="2577" w:type="pct"/>
            <w:noWrap/>
            <w:hideMark/>
          </w:tcPr>
          <w:p w14:paraId="7BCE9CFD" w14:textId="17E595E9" w:rsidR="00E27AE6" w:rsidRPr="0063614B" w:rsidRDefault="00E27AE6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75.4</w:t>
            </w:r>
            <w:r w:rsidR="0081427B"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± 10.4</w:t>
            </w:r>
            <w:r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(55–99)</w:t>
            </w:r>
          </w:p>
        </w:tc>
      </w:tr>
      <w:tr w:rsidR="00E27AE6" w:rsidRPr="0063614B" w14:paraId="2CEE5AE5" w14:textId="77777777" w:rsidTr="000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2C12D434" w14:textId="489395DD" w:rsidR="00E27AE6" w:rsidRPr="0063614B" w:rsidRDefault="00F076D6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ody mass index</w:t>
            </w:r>
          </w:p>
        </w:tc>
        <w:tc>
          <w:tcPr>
            <w:tcW w:w="2577" w:type="pct"/>
            <w:noWrap/>
          </w:tcPr>
          <w:p w14:paraId="696398EB" w14:textId="7B84C960" w:rsidR="00E27AE6" w:rsidRPr="0063614B" w:rsidRDefault="00E27AE6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81427B"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± 3.7</w:t>
            </w:r>
            <w:r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(18.6–37.1)</w:t>
            </w:r>
          </w:p>
        </w:tc>
      </w:tr>
      <w:tr w:rsidR="00D15A2A" w:rsidRPr="0063614B" w14:paraId="174FB99C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29A9D2DE" w14:textId="6D3DC7A0" w:rsidR="00D15A2A" w:rsidRPr="0063614B" w:rsidRDefault="00D15A2A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rital status</w:t>
            </w:r>
          </w:p>
        </w:tc>
        <w:tc>
          <w:tcPr>
            <w:tcW w:w="2577" w:type="pct"/>
            <w:noWrap/>
          </w:tcPr>
          <w:p w14:paraId="730B65DD" w14:textId="77777777" w:rsidR="00D15A2A" w:rsidRPr="0063614B" w:rsidRDefault="00D15A2A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15A2A" w:rsidRPr="0063614B" w14:paraId="00DC2499" w14:textId="77777777" w:rsidTr="000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7D79DD7B" w14:textId="679FD7D7" w:rsidR="00D15A2A" w:rsidRPr="0063614B" w:rsidRDefault="00D15A2A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="00A53FB9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ingle</w:t>
            </w:r>
          </w:p>
        </w:tc>
        <w:tc>
          <w:tcPr>
            <w:tcW w:w="2577" w:type="pct"/>
            <w:noWrap/>
          </w:tcPr>
          <w:p w14:paraId="4732BF27" w14:textId="1340367C" w:rsidR="00D15A2A" w:rsidRPr="0063614B" w:rsidRDefault="00220161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795D0D"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(38%)</w:t>
            </w:r>
          </w:p>
        </w:tc>
      </w:tr>
      <w:tr w:rsidR="00D15A2A" w:rsidRPr="0063614B" w14:paraId="04324AAE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618A6A50" w14:textId="7A2841C5" w:rsidR="00D15A2A" w:rsidRPr="0063614B" w:rsidRDefault="00D15A2A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="00A53FB9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2577" w:type="pct"/>
            <w:noWrap/>
          </w:tcPr>
          <w:p w14:paraId="161D7C32" w14:textId="24AA8634" w:rsidR="00D15A2A" w:rsidRPr="0063614B" w:rsidRDefault="00220161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795D0D"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(53%)</w:t>
            </w:r>
          </w:p>
        </w:tc>
      </w:tr>
      <w:tr w:rsidR="00D15A2A" w:rsidRPr="0063614B" w14:paraId="4AB7C06D" w14:textId="77777777" w:rsidTr="000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072BFD8A" w14:textId="75702DA1" w:rsidR="00D15A2A" w:rsidRPr="0063614B" w:rsidRDefault="00345E7D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</w:t>
            </w:r>
            <w:r w:rsidR="00A53FB9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ivorced/Widow</w:t>
            </w:r>
          </w:p>
        </w:tc>
        <w:tc>
          <w:tcPr>
            <w:tcW w:w="2577" w:type="pct"/>
            <w:noWrap/>
          </w:tcPr>
          <w:p w14:paraId="3DAA5626" w14:textId="340666A4" w:rsidR="00D15A2A" w:rsidRPr="0063614B" w:rsidRDefault="00220161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795D0D"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(9%)</w:t>
            </w:r>
          </w:p>
        </w:tc>
      </w:tr>
      <w:tr w:rsidR="00B707B1" w:rsidRPr="0063614B" w14:paraId="48D80A5A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7A46A228" w14:textId="494372B3" w:rsidR="00B707B1" w:rsidRPr="0063614B" w:rsidRDefault="00B707B1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uration of confirmed infection</w:t>
            </w:r>
            <w:r w:rsidR="00722181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(days)</w:t>
            </w:r>
          </w:p>
        </w:tc>
        <w:tc>
          <w:tcPr>
            <w:tcW w:w="2577" w:type="pct"/>
            <w:noWrap/>
          </w:tcPr>
          <w:p w14:paraId="02C7DF8E" w14:textId="552ADB25" w:rsidR="00B707B1" w:rsidRPr="0063614B" w:rsidRDefault="00E64DB1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17 ± 5.5 (7</w:t>
            </w:r>
            <w:r w:rsidR="00DF309B" w:rsidRPr="0063614B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63614B">
              <w:rPr>
                <w:rFonts w:asciiTheme="majorBidi" w:hAnsiTheme="majorBidi" w:cstheme="majorBidi"/>
                <w:sz w:val="24"/>
                <w:szCs w:val="24"/>
              </w:rPr>
              <w:t>33)</w:t>
            </w:r>
          </w:p>
        </w:tc>
      </w:tr>
      <w:tr w:rsidR="00345E7D" w:rsidRPr="0063614B" w14:paraId="4A7CD7F2" w14:textId="77777777" w:rsidTr="000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7B405AB2" w14:textId="36DA13F6" w:rsidR="00345E7D" w:rsidRPr="0063614B" w:rsidRDefault="00795D0D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</w:t>
            </w:r>
            <w:r w:rsidR="00345E7D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uration between</w:t>
            </w:r>
            <w:r w:rsidR="00A37463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disease confirmation and</w:t>
            </w:r>
            <w:r w:rsidR="00345E7D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A37463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irst semen analysi</w:t>
            </w:r>
            <w:r w:rsidR="00047FF3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</w:t>
            </w:r>
            <w:r w:rsidR="002D26D3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(days)</w:t>
            </w:r>
          </w:p>
        </w:tc>
        <w:tc>
          <w:tcPr>
            <w:tcW w:w="2577" w:type="pct"/>
            <w:noWrap/>
          </w:tcPr>
          <w:p w14:paraId="6EE4617D" w14:textId="5EFCEE8A" w:rsidR="00345E7D" w:rsidRPr="0063614B" w:rsidRDefault="000B0D47" w:rsidP="000B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77.2 ± 1.9</w:t>
            </w:r>
            <w:r w:rsidR="00383450" w:rsidRPr="0063614B">
              <w:rPr>
                <w:rFonts w:asciiTheme="majorBidi" w:hAnsiTheme="majorBidi" w:cstheme="majorBidi"/>
                <w:sz w:val="24"/>
                <w:szCs w:val="24"/>
              </w:rPr>
              <w:t xml:space="preserve"> (75–81</w:t>
            </w:r>
            <w:r w:rsidR="001A744C" w:rsidRPr="0063614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E1B74" w:rsidRPr="0063614B" w14:paraId="587E585A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4B63DF8E" w14:textId="5BE7CBB9" w:rsidR="00BE1B74" w:rsidRPr="0063614B" w:rsidRDefault="00BE1B74" w:rsidP="000147E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uration between first and second semen analyses (days)</w:t>
            </w:r>
          </w:p>
        </w:tc>
        <w:tc>
          <w:tcPr>
            <w:tcW w:w="2577" w:type="pct"/>
            <w:noWrap/>
          </w:tcPr>
          <w:p w14:paraId="518438A8" w14:textId="49CA4123" w:rsidR="00BE1B74" w:rsidRPr="0063614B" w:rsidRDefault="00BE1B74" w:rsidP="00BE1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92.8 ± 5.9 (81–110)</w:t>
            </w:r>
          </w:p>
        </w:tc>
      </w:tr>
      <w:tr w:rsidR="00ED369F" w:rsidRPr="0063614B" w14:paraId="097D89E4" w14:textId="77777777" w:rsidTr="000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47339E66" w14:textId="7CAD273D" w:rsidR="00ED369F" w:rsidRPr="0063614B" w:rsidRDefault="002D26D3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</w:t>
            </w:r>
            <w:r w:rsidR="00C867D2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AD</w:t>
            </w:r>
            <w:r w:rsidR="00ED369F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473602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tegory</w:t>
            </w: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EC2B9C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by</w:t>
            </w:r>
            <w:r w:rsidR="00ED369F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chest computed tomography</w:t>
            </w:r>
          </w:p>
        </w:tc>
        <w:tc>
          <w:tcPr>
            <w:tcW w:w="2577" w:type="pct"/>
            <w:noWrap/>
          </w:tcPr>
          <w:p w14:paraId="22509C01" w14:textId="77777777" w:rsidR="00ED369F" w:rsidRPr="0063614B" w:rsidRDefault="00ED369F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D26D3" w:rsidRPr="0063614B" w14:paraId="3F18ADE7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67A32463" w14:textId="2F5B9340" w:rsidR="002D26D3" w:rsidRPr="0063614B" w:rsidRDefault="00A53FB9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</w:t>
            </w:r>
            <w:r w:rsidR="00473602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-RAD 2</w:t>
            </w:r>
          </w:p>
        </w:tc>
        <w:tc>
          <w:tcPr>
            <w:tcW w:w="2577" w:type="pct"/>
            <w:noWrap/>
          </w:tcPr>
          <w:p w14:paraId="78B7D2A3" w14:textId="79FCD086" w:rsidR="002D26D3" w:rsidRPr="0063614B" w:rsidRDefault="00935DFF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25 (2</w:t>
            </w:r>
            <w:r w:rsidR="007825A6" w:rsidRPr="0063614B">
              <w:rPr>
                <w:rFonts w:asciiTheme="majorBidi" w:hAnsiTheme="majorBidi" w:cstheme="majorBidi"/>
                <w:sz w:val="24"/>
                <w:szCs w:val="24"/>
              </w:rPr>
              <w:t>5%)</w:t>
            </w:r>
          </w:p>
        </w:tc>
      </w:tr>
      <w:tr w:rsidR="002D26D3" w:rsidRPr="0063614B" w14:paraId="79BBE253" w14:textId="77777777" w:rsidTr="00047F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0D58A6D9" w14:textId="42A79514" w:rsidR="002D26D3" w:rsidRPr="0063614B" w:rsidRDefault="00A53FB9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</w:t>
            </w:r>
            <w:r w:rsidR="00473602"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-RAD 3</w:t>
            </w:r>
          </w:p>
        </w:tc>
        <w:tc>
          <w:tcPr>
            <w:tcW w:w="2577" w:type="pct"/>
            <w:noWrap/>
          </w:tcPr>
          <w:p w14:paraId="1D0591ED" w14:textId="2FA04DAB" w:rsidR="002D26D3" w:rsidRPr="0063614B" w:rsidRDefault="0053535E" w:rsidP="00014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54 (54</w:t>
            </w:r>
            <w:r w:rsidR="007825A6" w:rsidRPr="0063614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  <w:tr w:rsidR="007825A6" w:rsidRPr="005C5331" w14:paraId="7F4EE752" w14:textId="77777777" w:rsidTr="000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pct"/>
            <w:noWrap/>
          </w:tcPr>
          <w:p w14:paraId="6A0EE3DF" w14:textId="12EF8FF3" w:rsidR="007825A6" w:rsidRPr="0063614B" w:rsidRDefault="00473602" w:rsidP="000147E9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CO-RAD 4</w:t>
            </w:r>
          </w:p>
        </w:tc>
        <w:tc>
          <w:tcPr>
            <w:tcW w:w="2577" w:type="pct"/>
            <w:noWrap/>
          </w:tcPr>
          <w:p w14:paraId="5848E390" w14:textId="0AAD71ED" w:rsidR="007825A6" w:rsidRDefault="00F47B8E" w:rsidP="000147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3614B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935DFF" w:rsidRPr="0063614B">
              <w:rPr>
                <w:rFonts w:asciiTheme="majorBidi" w:hAnsiTheme="majorBidi" w:cstheme="majorBidi"/>
                <w:sz w:val="24"/>
                <w:szCs w:val="24"/>
              </w:rPr>
              <w:t>1 (21</w:t>
            </w:r>
            <w:r w:rsidR="007825A6" w:rsidRPr="0063614B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</w:tr>
    </w:tbl>
    <w:p w14:paraId="6A44C364" w14:textId="318DDBBA" w:rsidR="00DD2C61" w:rsidRPr="000A5000" w:rsidRDefault="004B2587" w:rsidP="004B2587">
      <w:pPr>
        <w:spacing w:before="240"/>
        <w:rPr>
          <w:rFonts w:asciiTheme="majorBidi" w:hAnsiTheme="majorBidi" w:cstheme="majorBidi"/>
          <w:sz w:val="24"/>
          <w:szCs w:val="24"/>
          <w:lang w:bidi="ar-EG"/>
        </w:rPr>
      </w:pPr>
      <w:r w:rsidRPr="004B2587">
        <w:rPr>
          <w:rFonts w:asciiTheme="majorBidi" w:hAnsiTheme="majorBidi" w:cstheme="majorBidi"/>
          <w:sz w:val="24"/>
          <w:szCs w:val="24"/>
          <w:lang w:bidi="ar-EG"/>
        </w:rPr>
        <w:t>CO-RAD: COVID-19 Reporting and Data System, COVID-19; Coronavirus disease 2019.</w:t>
      </w:r>
    </w:p>
    <w:sectPr w:rsidR="00DD2C61" w:rsidRPr="000A5000" w:rsidSect="005C5331">
      <w:pgSz w:w="11906" w:h="16838"/>
      <w:pgMar w:top="1440" w:right="1418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NjU2NjEyMTCysDBX0lEKTi0uzszPAykwrAUAx3tRmCwAAAA="/>
  </w:docVars>
  <w:rsids>
    <w:rsidRoot w:val="004230C7"/>
    <w:rsid w:val="000047E3"/>
    <w:rsid w:val="00047FF3"/>
    <w:rsid w:val="00071442"/>
    <w:rsid w:val="000A371D"/>
    <w:rsid w:val="000A5000"/>
    <w:rsid w:val="000B0D47"/>
    <w:rsid w:val="000C040C"/>
    <w:rsid w:val="00144AE4"/>
    <w:rsid w:val="00145A32"/>
    <w:rsid w:val="001A744C"/>
    <w:rsid w:val="001B30F1"/>
    <w:rsid w:val="00220161"/>
    <w:rsid w:val="00231E58"/>
    <w:rsid w:val="00242F7A"/>
    <w:rsid w:val="00295BCC"/>
    <w:rsid w:val="00296DBB"/>
    <w:rsid w:val="002D26D3"/>
    <w:rsid w:val="002E317E"/>
    <w:rsid w:val="00321529"/>
    <w:rsid w:val="00334EBA"/>
    <w:rsid w:val="00345E7D"/>
    <w:rsid w:val="00383450"/>
    <w:rsid w:val="00420A6C"/>
    <w:rsid w:val="004230C7"/>
    <w:rsid w:val="004370B4"/>
    <w:rsid w:val="00473602"/>
    <w:rsid w:val="004973AD"/>
    <w:rsid w:val="004A08FC"/>
    <w:rsid w:val="004B2587"/>
    <w:rsid w:val="004D4807"/>
    <w:rsid w:val="00503A76"/>
    <w:rsid w:val="00523CC1"/>
    <w:rsid w:val="0053535E"/>
    <w:rsid w:val="0059677E"/>
    <w:rsid w:val="005C5331"/>
    <w:rsid w:val="005D69EF"/>
    <w:rsid w:val="00635DE7"/>
    <w:rsid w:val="0063614B"/>
    <w:rsid w:val="00663F82"/>
    <w:rsid w:val="006F7105"/>
    <w:rsid w:val="00722181"/>
    <w:rsid w:val="007378FA"/>
    <w:rsid w:val="007825A6"/>
    <w:rsid w:val="007830E4"/>
    <w:rsid w:val="00795D0D"/>
    <w:rsid w:val="007E2830"/>
    <w:rsid w:val="0081427B"/>
    <w:rsid w:val="00833636"/>
    <w:rsid w:val="00866916"/>
    <w:rsid w:val="00870C97"/>
    <w:rsid w:val="008734FD"/>
    <w:rsid w:val="00876C08"/>
    <w:rsid w:val="008B72D4"/>
    <w:rsid w:val="008F3A41"/>
    <w:rsid w:val="00907971"/>
    <w:rsid w:val="00935DFF"/>
    <w:rsid w:val="00994328"/>
    <w:rsid w:val="009962B2"/>
    <w:rsid w:val="009F4C03"/>
    <w:rsid w:val="00A31293"/>
    <w:rsid w:val="00A37463"/>
    <w:rsid w:val="00A53FB9"/>
    <w:rsid w:val="00A729E6"/>
    <w:rsid w:val="00A9106F"/>
    <w:rsid w:val="00A9117D"/>
    <w:rsid w:val="00B46948"/>
    <w:rsid w:val="00B707B1"/>
    <w:rsid w:val="00BD5D38"/>
    <w:rsid w:val="00BE1B74"/>
    <w:rsid w:val="00C52AE1"/>
    <w:rsid w:val="00C867D2"/>
    <w:rsid w:val="00CA7D00"/>
    <w:rsid w:val="00CF47CF"/>
    <w:rsid w:val="00D04664"/>
    <w:rsid w:val="00D15A2A"/>
    <w:rsid w:val="00D84D33"/>
    <w:rsid w:val="00D86ECF"/>
    <w:rsid w:val="00D947FA"/>
    <w:rsid w:val="00DA1AC1"/>
    <w:rsid w:val="00DD2C61"/>
    <w:rsid w:val="00DF309B"/>
    <w:rsid w:val="00DF3363"/>
    <w:rsid w:val="00E27AE6"/>
    <w:rsid w:val="00E34834"/>
    <w:rsid w:val="00E53040"/>
    <w:rsid w:val="00E64DB1"/>
    <w:rsid w:val="00E8736A"/>
    <w:rsid w:val="00EC2B9C"/>
    <w:rsid w:val="00ED369F"/>
    <w:rsid w:val="00F076D6"/>
    <w:rsid w:val="00F07E8E"/>
    <w:rsid w:val="00F47B8E"/>
    <w:rsid w:val="00F95FFF"/>
    <w:rsid w:val="00FA0CDE"/>
    <w:rsid w:val="00FD2122"/>
    <w:rsid w:val="00FF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92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0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C53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07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736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4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8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7T16:57:00Z</dcterms:created>
  <dcterms:modified xsi:type="dcterms:W3CDTF">2022-10-15T04:02:00Z</dcterms:modified>
</cp:coreProperties>
</file>